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20D81C" w14:textId="7C7429D1" w:rsidR="005E486A" w:rsidRPr="005E486A" w:rsidRDefault="005E486A" w:rsidP="005E486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E486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aterial</w:t>
      </w:r>
    </w:p>
    <w:p w14:paraId="4750D860" w14:textId="78131510" w:rsidR="005E486A" w:rsidRPr="00DF01A7" w:rsidRDefault="005E486A" w:rsidP="005E486A">
      <w:pPr>
        <w:pStyle w:val="Caption"/>
        <w:keepNext/>
        <w:spacing w:before="120" w:after="240"/>
        <w:jc w:val="both"/>
        <w:rPr>
          <w:b/>
          <w:bCs/>
          <w:i w:val="0"/>
          <w:iCs w:val="0"/>
          <w:color w:val="auto"/>
          <w:sz w:val="20"/>
          <w:szCs w:val="20"/>
          <w:lang w:val="en-US"/>
        </w:rPr>
      </w:pPr>
      <w:r>
        <w:rPr>
          <w:b/>
          <w:bCs/>
          <w:i w:val="0"/>
          <w:iCs w:val="0"/>
          <w:color w:val="auto"/>
          <w:sz w:val="20"/>
          <w:szCs w:val="20"/>
          <w:lang w:val="en-US"/>
        </w:rPr>
        <w:t xml:space="preserve">Supplementary </w:t>
      </w:r>
      <w:r w:rsidRPr="00DF01A7">
        <w:rPr>
          <w:b/>
          <w:bCs/>
          <w:i w:val="0"/>
          <w:iCs w:val="0"/>
          <w:color w:val="auto"/>
          <w:sz w:val="20"/>
          <w:szCs w:val="20"/>
          <w:lang w:val="en-US"/>
        </w:rPr>
        <w:t xml:space="preserve">Table </w:t>
      </w:r>
      <w:r w:rsidRPr="00DF01A7">
        <w:rPr>
          <w:b/>
          <w:bCs/>
          <w:i w:val="0"/>
          <w:iCs w:val="0"/>
          <w:color w:val="auto"/>
          <w:sz w:val="20"/>
          <w:szCs w:val="20"/>
          <w:lang w:val="en-US"/>
        </w:rPr>
        <w:fldChar w:fldCharType="begin"/>
      </w:r>
      <w:r w:rsidRPr="00DF01A7">
        <w:rPr>
          <w:b/>
          <w:bCs/>
          <w:i w:val="0"/>
          <w:iCs w:val="0"/>
          <w:color w:val="auto"/>
          <w:sz w:val="20"/>
          <w:szCs w:val="20"/>
          <w:lang w:val="en-US"/>
        </w:rPr>
        <w:instrText xml:space="preserve"> SEQ Table \* ARABIC </w:instrText>
      </w:r>
      <w:r w:rsidRPr="00DF01A7">
        <w:rPr>
          <w:b/>
          <w:bCs/>
          <w:i w:val="0"/>
          <w:iCs w:val="0"/>
          <w:color w:val="auto"/>
          <w:sz w:val="20"/>
          <w:szCs w:val="20"/>
          <w:lang w:val="en-US"/>
        </w:rPr>
        <w:fldChar w:fldCharType="separate"/>
      </w:r>
      <w:r w:rsidRPr="00DF01A7">
        <w:rPr>
          <w:b/>
          <w:bCs/>
          <w:i w:val="0"/>
          <w:iCs w:val="0"/>
          <w:noProof/>
          <w:color w:val="auto"/>
          <w:sz w:val="20"/>
          <w:szCs w:val="20"/>
          <w:lang w:val="en-US"/>
        </w:rPr>
        <w:t>1</w:t>
      </w:r>
      <w:r w:rsidRPr="00DF01A7">
        <w:rPr>
          <w:b/>
          <w:bCs/>
          <w:i w:val="0"/>
          <w:iCs w:val="0"/>
          <w:color w:val="auto"/>
          <w:sz w:val="20"/>
          <w:szCs w:val="20"/>
          <w:lang w:val="en-US"/>
        </w:rPr>
        <w:fldChar w:fldCharType="end"/>
      </w:r>
      <w:r w:rsidRPr="00DF01A7">
        <w:rPr>
          <w:b/>
          <w:bCs/>
          <w:i w:val="0"/>
          <w:iCs w:val="0"/>
          <w:color w:val="auto"/>
          <w:sz w:val="20"/>
          <w:szCs w:val="20"/>
          <w:lang w:val="en-US"/>
        </w:rPr>
        <w:t xml:space="preserve">. </w:t>
      </w:r>
      <w:r>
        <w:rPr>
          <w:i w:val="0"/>
          <w:iCs w:val="0"/>
          <w:color w:val="auto"/>
          <w:sz w:val="20"/>
          <w:szCs w:val="20"/>
          <w:lang w:val="en-US"/>
        </w:rPr>
        <w:t>List of the constructs used to express Pfs25, Pfs48/45 and their fusions with either Grl1p, Grl3p or MBP</w:t>
      </w:r>
      <w:r w:rsidRPr="00DF01A7">
        <w:rPr>
          <w:i w:val="0"/>
          <w:iCs w:val="0"/>
          <w:color w:val="auto"/>
          <w:sz w:val="20"/>
          <w:szCs w:val="20"/>
          <w:lang w:val="en-US"/>
        </w:rPr>
        <w:t>.</w:t>
      </w:r>
      <w:r>
        <w:rPr>
          <w:i w:val="0"/>
          <w:iCs w:val="0"/>
          <w:color w:val="auto"/>
          <w:sz w:val="20"/>
          <w:szCs w:val="20"/>
          <w:lang w:val="en-US"/>
        </w:rPr>
        <w:t xml:space="preserve"> All fusion proteins were also co-expressed either with </w:t>
      </w:r>
      <w:proofErr w:type="spellStart"/>
      <w:r w:rsidRPr="006E197B">
        <w:rPr>
          <w:i w:val="0"/>
          <w:iCs w:val="0"/>
          <w:color w:val="auto"/>
          <w:sz w:val="20"/>
          <w:szCs w:val="20"/>
          <w:lang w:val="en-US"/>
        </w:rPr>
        <w:t>SurA</w:t>
      </w:r>
      <w:proofErr w:type="spellEnd"/>
      <w:r w:rsidRPr="006E197B">
        <w:rPr>
          <w:i w:val="0"/>
          <w:iCs w:val="0"/>
          <w:color w:val="auto"/>
          <w:sz w:val="20"/>
          <w:szCs w:val="20"/>
          <w:lang w:val="en-US"/>
        </w:rPr>
        <w:t xml:space="preserve"> </w:t>
      </w:r>
      <w:proofErr w:type="spellStart"/>
      <w:r w:rsidRPr="006E197B">
        <w:rPr>
          <w:i w:val="0"/>
          <w:iCs w:val="0"/>
          <w:color w:val="auto"/>
          <w:sz w:val="20"/>
          <w:szCs w:val="20"/>
          <w:lang w:val="en-US"/>
        </w:rPr>
        <w:t>Pplase</w:t>
      </w:r>
      <w:proofErr w:type="spellEnd"/>
      <w:r>
        <w:rPr>
          <w:i w:val="0"/>
          <w:iCs w:val="0"/>
          <w:color w:val="auto"/>
          <w:sz w:val="20"/>
          <w:szCs w:val="20"/>
          <w:lang w:val="en-US"/>
        </w:rPr>
        <w:t xml:space="preserve"> or </w:t>
      </w:r>
      <w:r w:rsidRPr="006E197B">
        <w:rPr>
          <w:i w:val="0"/>
          <w:iCs w:val="0"/>
          <w:color w:val="auto"/>
          <w:sz w:val="20"/>
          <w:szCs w:val="20"/>
          <w:lang w:val="en-US"/>
        </w:rPr>
        <w:t xml:space="preserve">MPD2 </w:t>
      </w:r>
      <w:proofErr w:type="spellStart"/>
      <w:r w:rsidRPr="006E197B">
        <w:rPr>
          <w:i w:val="0"/>
          <w:iCs w:val="0"/>
          <w:color w:val="auto"/>
          <w:sz w:val="20"/>
          <w:szCs w:val="20"/>
          <w:lang w:val="en-US"/>
        </w:rPr>
        <w:t>Foldase</w:t>
      </w:r>
      <w:proofErr w:type="spellEnd"/>
      <w:r>
        <w:rPr>
          <w:i w:val="0"/>
          <w:iCs w:val="0"/>
          <w:color w:val="auto"/>
          <w:sz w:val="20"/>
          <w:szCs w:val="20"/>
          <w:lang w:val="en-US"/>
        </w:rPr>
        <w:t xml:space="preserve"> in separate experiments.</w:t>
      </w:r>
      <w:r w:rsidRPr="00DF01A7">
        <w:rPr>
          <w:i w:val="0"/>
          <w:iCs w:val="0"/>
          <w:color w:val="auto"/>
          <w:sz w:val="20"/>
          <w:szCs w:val="20"/>
          <w:lang w:val="en-US"/>
        </w:rPr>
        <w:t xml:space="preserve"> </w:t>
      </w:r>
    </w:p>
    <w:tbl>
      <w:tblPr>
        <w:tblW w:w="5340" w:type="dxa"/>
        <w:tblLook w:val="04A0" w:firstRow="1" w:lastRow="0" w:firstColumn="1" w:lastColumn="0" w:noHBand="0" w:noVBand="1"/>
      </w:tblPr>
      <w:tblGrid>
        <w:gridCol w:w="2440"/>
        <w:gridCol w:w="2900"/>
      </w:tblGrid>
      <w:tr w:rsidR="005E486A" w:rsidRPr="006E197B" w14:paraId="05DED042" w14:textId="77777777" w:rsidTr="00BC46E1">
        <w:trPr>
          <w:trHeight w:val="30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89A7E8" w14:textId="77777777" w:rsidR="005E486A" w:rsidRPr="006E197B" w:rsidRDefault="005E486A" w:rsidP="00BC46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1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fs25 constructs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FB1844" w14:textId="77777777" w:rsidR="005E486A" w:rsidRPr="006E197B" w:rsidRDefault="005E486A" w:rsidP="00BC46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1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fs48/45 constructs</w:t>
            </w:r>
          </w:p>
        </w:tc>
      </w:tr>
      <w:tr w:rsidR="005E486A" w:rsidRPr="006E197B" w14:paraId="33A1F56C" w14:textId="77777777" w:rsidTr="00BC46E1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E82880" w14:textId="77777777" w:rsidR="005E486A" w:rsidRPr="006E197B" w:rsidRDefault="005E486A" w:rsidP="00BC46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6E1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pET</w:t>
            </w:r>
            <w:proofErr w:type="gramEnd"/>
            <w:r w:rsidRPr="006E1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21a(+)Pfs25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669D01" w14:textId="77777777" w:rsidR="005E486A" w:rsidRPr="006E197B" w:rsidRDefault="005E486A" w:rsidP="00BC46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6E1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pET</w:t>
            </w:r>
            <w:proofErr w:type="gramEnd"/>
            <w:r w:rsidRPr="006E1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21a(+)Pfs48/45</w:t>
            </w:r>
          </w:p>
        </w:tc>
      </w:tr>
      <w:tr w:rsidR="005E486A" w:rsidRPr="006E197B" w14:paraId="0EB15417" w14:textId="77777777" w:rsidTr="00BC46E1">
        <w:trPr>
          <w:trHeight w:val="51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5103B4" w14:textId="77777777" w:rsidR="005E486A" w:rsidRPr="006E197B" w:rsidRDefault="005E486A" w:rsidP="00BC46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6E1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pET</w:t>
            </w:r>
            <w:proofErr w:type="gramEnd"/>
            <w:r w:rsidRPr="006E1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 xml:space="preserve">21a(+)Pfs25-TEV-Grl1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07F792" w14:textId="77777777" w:rsidR="005E486A" w:rsidRPr="006E197B" w:rsidRDefault="005E486A" w:rsidP="00BC46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6E1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pET</w:t>
            </w:r>
            <w:proofErr w:type="gramEnd"/>
            <w:r w:rsidRPr="006E1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21a(+)Pfs48/45-TEV-Grl1</w:t>
            </w:r>
          </w:p>
        </w:tc>
      </w:tr>
      <w:tr w:rsidR="005E486A" w:rsidRPr="006E197B" w14:paraId="28BE058C" w14:textId="77777777" w:rsidTr="00BC46E1">
        <w:trPr>
          <w:trHeight w:val="51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F3A4BC" w14:textId="77777777" w:rsidR="005E486A" w:rsidRPr="006E197B" w:rsidRDefault="005E486A" w:rsidP="00BC46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6E1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pET</w:t>
            </w:r>
            <w:proofErr w:type="gramEnd"/>
            <w:r w:rsidRPr="006E1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 xml:space="preserve">21a(+)Pfs25-TEV-Grl3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03AAD8" w14:textId="77777777" w:rsidR="005E486A" w:rsidRPr="006E197B" w:rsidRDefault="005E486A" w:rsidP="00BC46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6E1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pET</w:t>
            </w:r>
            <w:proofErr w:type="gramEnd"/>
            <w:r w:rsidRPr="006E1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21a(+)Pfs48/45-TEV-Grl13</w:t>
            </w:r>
          </w:p>
        </w:tc>
      </w:tr>
      <w:tr w:rsidR="005E486A" w:rsidRPr="006E197B" w14:paraId="6D8B3F72" w14:textId="77777777" w:rsidTr="00BC46E1">
        <w:trPr>
          <w:trHeight w:val="51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E7A70D" w14:textId="77777777" w:rsidR="005E486A" w:rsidRPr="006E197B" w:rsidRDefault="005E486A" w:rsidP="00BC46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6E1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pET</w:t>
            </w:r>
            <w:proofErr w:type="gramEnd"/>
            <w:r w:rsidRPr="006E1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 xml:space="preserve">21a(+)Pfs25-TEV-MBP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00535E" w14:textId="77777777" w:rsidR="005E486A" w:rsidRPr="006E197B" w:rsidRDefault="005E486A" w:rsidP="00BC46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6E1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pET</w:t>
            </w:r>
            <w:proofErr w:type="gramEnd"/>
            <w:r w:rsidRPr="006E1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 xml:space="preserve">21a(+)Pfs48/45-TEV-MBP </w:t>
            </w:r>
          </w:p>
        </w:tc>
      </w:tr>
    </w:tbl>
    <w:p w14:paraId="672C0C43" w14:textId="77777777" w:rsidR="000128D3" w:rsidRDefault="000128D3"/>
    <w:sectPr w:rsidR="000128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86A"/>
    <w:rsid w:val="00002283"/>
    <w:rsid w:val="00002568"/>
    <w:rsid w:val="00002A4A"/>
    <w:rsid w:val="000070FF"/>
    <w:rsid w:val="0001073F"/>
    <w:rsid w:val="00010B92"/>
    <w:rsid w:val="000128D3"/>
    <w:rsid w:val="00013408"/>
    <w:rsid w:val="000134C4"/>
    <w:rsid w:val="00015B20"/>
    <w:rsid w:val="000228A8"/>
    <w:rsid w:val="00031312"/>
    <w:rsid w:val="000322C1"/>
    <w:rsid w:val="000336A2"/>
    <w:rsid w:val="00037B13"/>
    <w:rsid w:val="0004237B"/>
    <w:rsid w:val="00045D22"/>
    <w:rsid w:val="00047749"/>
    <w:rsid w:val="0005260A"/>
    <w:rsid w:val="0006384F"/>
    <w:rsid w:val="0006412A"/>
    <w:rsid w:val="00067321"/>
    <w:rsid w:val="0007474D"/>
    <w:rsid w:val="00080176"/>
    <w:rsid w:val="0008443B"/>
    <w:rsid w:val="00091960"/>
    <w:rsid w:val="000945C2"/>
    <w:rsid w:val="000949E1"/>
    <w:rsid w:val="0009500F"/>
    <w:rsid w:val="00097985"/>
    <w:rsid w:val="000A1791"/>
    <w:rsid w:val="000A5028"/>
    <w:rsid w:val="000A579C"/>
    <w:rsid w:val="000B2FB4"/>
    <w:rsid w:val="000B487F"/>
    <w:rsid w:val="000C4370"/>
    <w:rsid w:val="000C5A9D"/>
    <w:rsid w:val="000C74D7"/>
    <w:rsid w:val="000C7B87"/>
    <w:rsid w:val="000D32EE"/>
    <w:rsid w:val="000E0FBC"/>
    <w:rsid w:val="000E46EA"/>
    <w:rsid w:val="000E4797"/>
    <w:rsid w:val="000E5CB7"/>
    <w:rsid w:val="000F5563"/>
    <w:rsid w:val="000F79D5"/>
    <w:rsid w:val="001020CE"/>
    <w:rsid w:val="0010297F"/>
    <w:rsid w:val="00110DC1"/>
    <w:rsid w:val="00113E10"/>
    <w:rsid w:val="00117F11"/>
    <w:rsid w:val="00120554"/>
    <w:rsid w:val="0012368C"/>
    <w:rsid w:val="00124933"/>
    <w:rsid w:val="001370E5"/>
    <w:rsid w:val="0013710E"/>
    <w:rsid w:val="001416A9"/>
    <w:rsid w:val="001435C1"/>
    <w:rsid w:val="00147F39"/>
    <w:rsid w:val="00155B35"/>
    <w:rsid w:val="00155CEB"/>
    <w:rsid w:val="001568B4"/>
    <w:rsid w:val="00157695"/>
    <w:rsid w:val="00157F34"/>
    <w:rsid w:val="0016347B"/>
    <w:rsid w:val="0016683A"/>
    <w:rsid w:val="00166CE7"/>
    <w:rsid w:val="00174984"/>
    <w:rsid w:val="00175BA1"/>
    <w:rsid w:val="00175BBD"/>
    <w:rsid w:val="001760AC"/>
    <w:rsid w:val="00176536"/>
    <w:rsid w:val="0017664C"/>
    <w:rsid w:val="00181330"/>
    <w:rsid w:val="00184E86"/>
    <w:rsid w:val="001872ED"/>
    <w:rsid w:val="00194A13"/>
    <w:rsid w:val="00196698"/>
    <w:rsid w:val="00197B12"/>
    <w:rsid w:val="00197C18"/>
    <w:rsid w:val="00197E41"/>
    <w:rsid w:val="00197EE5"/>
    <w:rsid w:val="001A003F"/>
    <w:rsid w:val="001A16A8"/>
    <w:rsid w:val="001A24C6"/>
    <w:rsid w:val="001A3765"/>
    <w:rsid w:val="001B2DBB"/>
    <w:rsid w:val="001B3ABA"/>
    <w:rsid w:val="001B75EA"/>
    <w:rsid w:val="001B7AF4"/>
    <w:rsid w:val="001C01AC"/>
    <w:rsid w:val="001D73A8"/>
    <w:rsid w:val="001D7C96"/>
    <w:rsid w:val="001F00FE"/>
    <w:rsid w:val="001F0AEC"/>
    <w:rsid w:val="001F1393"/>
    <w:rsid w:val="001F1CA1"/>
    <w:rsid w:val="001F5328"/>
    <w:rsid w:val="001F6D61"/>
    <w:rsid w:val="00203B31"/>
    <w:rsid w:val="002106E9"/>
    <w:rsid w:val="00216745"/>
    <w:rsid w:val="00216A28"/>
    <w:rsid w:val="0022099E"/>
    <w:rsid w:val="00222E57"/>
    <w:rsid w:val="0022360F"/>
    <w:rsid w:val="0022507B"/>
    <w:rsid w:val="002318FD"/>
    <w:rsid w:val="00232270"/>
    <w:rsid w:val="002332DE"/>
    <w:rsid w:val="0023436D"/>
    <w:rsid w:val="002374F5"/>
    <w:rsid w:val="00240C1C"/>
    <w:rsid w:val="00241D27"/>
    <w:rsid w:val="00242138"/>
    <w:rsid w:val="00246EE6"/>
    <w:rsid w:val="002475BB"/>
    <w:rsid w:val="002542BC"/>
    <w:rsid w:val="002548A2"/>
    <w:rsid w:val="00256ED6"/>
    <w:rsid w:val="00260A6A"/>
    <w:rsid w:val="0026100B"/>
    <w:rsid w:val="002802B9"/>
    <w:rsid w:val="00281515"/>
    <w:rsid w:val="00282067"/>
    <w:rsid w:val="00283093"/>
    <w:rsid w:val="00286EDE"/>
    <w:rsid w:val="00290A36"/>
    <w:rsid w:val="00292C8D"/>
    <w:rsid w:val="002A0902"/>
    <w:rsid w:val="002A0AF6"/>
    <w:rsid w:val="002A2FCA"/>
    <w:rsid w:val="002A42C0"/>
    <w:rsid w:val="002A513F"/>
    <w:rsid w:val="002A6006"/>
    <w:rsid w:val="002A762F"/>
    <w:rsid w:val="002B05B2"/>
    <w:rsid w:val="002B3AE8"/>
    <w:rsid w:val="002B7366"/>
    <w:rsid w:val="002C5893"/>
    <w:rsid w:val="002C6F96"/>
    <w:rsid w:val="002D56AB"/>
    <w:rsid w:val="002E2FF1"/>
    <w:rsid w:val="002E3467"/>
    <w:rsid w:val="002E4921"/>
    <w:rsid w:val="002E5EE9"/>
    <w:rsid w:val="002E6C33"/>
    <w:rsid w:val="002F222C"/>
    <w:rsid w:val="002F6018"/>
    <w:rsid w:val="003003A8"/>
    <w:rsid w:val="003020EA"/>
    <w:rsid w:val="00302C7A"/>
    <w:rsid w:val="00302D59"/>
    <w:rsid w:val="00307C1D"/>
    <w:rsid w:val="00307F0E"/>
    <w:rsid w:val="00311998"/>
    <w:rsid w:val="00323658"/>
    <w:rsid w:val="0032519B"/>
    <w:rsid w:val="00325DC6"/>
    <w:rsid w:val="0032644E"/>
    <w:rsid w:val="00327BE3"/>
    <w:rsid w:val="00327F04"/>
    <w:rsid w:val="003321AA"/>
    <w:rsid w:val="00332A50"/>
    <w:rsid w:val="0033355E"/>
    <w:rsid w:val="0033631D"/>
    <w:rsid w:val="00342ACF"/>
    <w:rsid w:val="00346FE6"/>
    <w:rsid w:val="00347328"/>
    <w:rsid w:val="003508D4"/>
    <w:rsid w:val="00352F61"/>
    <w:rsid w:val="00352FD3"/>
    <w:rsid w:val="00354729"/>
    <w:rsid w:val="00356CA6"/>
    <w:rsid w:val="00356E59"/>
    <w:rsid w:val="003677FC"/>
    <w:rsid w:val="00370633"/>
    <w:rsid w:val="003718F3"/>
    <w:rsid w:val="003727B0"/>
    <w:rsid w:val="00376333"/>
    <w:rsid w:val="003771C4"/>
    <w:rsid w:val="00377DB9"/>
    <w:rsid w:val="003845B7"/>
    <w:rsid w:val="00390892"/>
    <w:rsid w:val="00393307"/>
    <w:rsid w:val="003942AE"/>
    <w:rsid w:val="00394A8D"/>
    <w:rsid w:val="0039508A"/>
    <w:rsid w:val="003962C2"/>
    <w:rsid w:val="003A0698"/>
    <w:rsid w:val="003B03E1"/>
    <w:rsid w:val="003B1A18"/>
    <w:rsid w:val="003B51CB"/>
    <w:rsid w:val="003B6908"/>
    <w:rsid w:val="003C0D1F"/>
    <w:rsid w:val="003D1604"/>
    <w:rsid w:val="003D33D9"/>
    <w:rsid w:val="003D4A76"/>
    <w:rsid w:val="003D7E68"/>
    <w:rsid w:val="003E0B9D"/>
    <w:rsid w:val="003E46F0"/>
    <w:rsid w:val="003E4FE1"/>
    <w:rsid w:val="003E67A3"/>
    <w:rsid w:val="003F022B"/>
    <w:rsid w:val="003F1223"/>
    <w:rsid w:val="003F2E2A"/>
    <w:rsid w:val="003F3013"/>
    <w:rsid w:val="003F7640"/>
    <w:rsid w:val="003F789B"/>
    <w:rsid w:val="004000C1"/>
    <w:rsid w:val="00404BD7"/>
    <w:rsid w:val="004103AF"/>
    <w:rsid w:val="00410E9F"/>
    <w:rsid w:val="0041755B"/>
    <w:rsid w:val="00420BCE"/>
    <w:rsid w:val="00421CD5"/>
    <w:rsid w:val="00432457"/>
    <w:rsid w:val="00436241"/>
    <w:rsid w:val="004414C1"/>
    <w:rsid w:val="00446239"/>
    <w:rsid w:val="00447E43"/>
    <w:rsid w:val="00450EB8"/>
    <w:rsid w:val="004523CB"/>
    <w:rsid w:val="00453042"/>
    <w:rsid w:val="004533D3"/>
    <w:rsid w:val="00453CA2"/>
    <w:rsid w:val="0045559C"/>
    <w:rsid w:val="004568D8"/>
    <w:rsid w:val="00465CDC"/>
    <w:rsid w:val="004665D0"/>
    <w:rsid w:val="00473122"/>
    <w:rsid w:val="00481ED3"/>
    <w:rsid w:val="0048325C"/>
    <w:rsid w:val="004854C0"/>
    <w:rsid w:val="00485924"/>
    <w:rsid w:val="0049078B"/>
    <w:rsid w:val="00494F87"/>
    <w:rsid w:val="004A053F"/>
    <w:rsid w:val="004A06B1"/>
    <w:rsid w:val="004A27EE"/>
    <w:rsid w:val="004A2920"/>
    <w:rsid w:val="004A427C"/>
    <w:rsid w:val="004A4372"/>
    <w:rsid w:val="004A4A26"/>
    <w:rsid w:val="004B1BCE"/>
    <w:rsid w:val="004B4E8F"/>
    <w:rsid w:val="004B6985"/>
    <w:rsid w:val="004B7B78"/>
    <w:rsid w:val="004C124F"/>
    <w:rsid w:val="004C2899"/>
    <w:rsid w:val="004C38F1"/>
    <w:rsid w:val="004D254C"/>
    <w:rsid w:val="004D2C16"/>
    <w:rsid w:val="004D2E9F"/>
    <w:rsid w:val="004E0F67"/>
    <w:rsid w:val="004E1585"/>
    <w:rsid w:val="004E5C74"/>
    <w:rsid w:val="004E701F"/>
    <w:rsid w:val="004F4731"/>
    <w:rsid w:val="0050219C"/>
    <w:rsid w:val="00502340"/>
    <w:rsid w:val="00502848"/>
    <w:rsid w:val="005057A9"/>
    <w:rsid w:val="00506C8B"/>
    <w:rsid w:val="00514EDD"/>
    <w:rsid w:val="00514F8C"/>
    <w:rsid w:val="00517FF3"/>
    <w:rsid w:val="00523398"/>
    <w:rsid w:val="00523C79"/>
    <w:rsid w:val="00526625"/>
    <w:rsid w:val="00532A5A"/>
    <w:rsid w:val="00537B87"/>
    <w:rsid w:val="0054142C"/>
    <w:rsid w:val="00541714"/>
    <w:rsid w:val="00542772"/>
    <w:rsid w:val="0055148D"/>
    <w:rsid w:val="00554A8F"/>
    <w:rsid w:val="00557B0F"/>
    <w:rsid w:val="0056793B"/>
    <w:rsid w:val="00571718"/>
    <w:rsid w:val="00572D89"/>
    <w:rsid w:val="00573767"/>
    <w:rsid w:val="00581F2B"/>
    <w:rsid w:val="00584DD7"/>
    <w:rsid w:val="00590A42"/>
    <w:rsid w:val="00591436"/>
    <w:rsid w:val="0059499E"/>
    <w:rsid w:val="00596F45"/>
    <w:rsid w:val="005A0F7A"/>
    <w:rsid w:val="005A37A9"/>
    <w:rsid w:val="005A4118"/>
    <w:rsid w:val="005A6C99"/>
    <w:rsid w:val="005A6D20"/>
    <w:rsid w:val="005A704E"/>
    <w:rsid w:val="005B2993"/>
    <w:rsid w:val="005B3025"/>
    <w:rsid w:val="005B38EB"/>
    <w:rsid w:val="005B4BCF"/>
    <w:rsid w:val="005B7831"/>
    <w:rsid w:val="005B7C1F"/>
    <w:rsid w:val="005B7D76"/>
    <w:rsid w:val="005C4B0E"/>
    <w:rsid w:val="005D54FC"/>
    <w:rsid w:val="005D6553"/>
    <w:rsid w:val="005E0E25"/>
    <w:rsid w:val="005E2B09"/>
    <w:rsid w:val="005E486A"/>
    <w:rsid w:val="005E5165"/>
    <w:rsid w:val="005E69D7"/>
    <w:rsid w:val="005F16DA"/>
    <w:rsid w:val="005F638F"/>
    <w:rsid w:val="00601523"/>
    <w:rsid w:val="006034CA"/>
    <w:rsid w:val="006060AE"/>
    <w:rsid w:val="00606A0B"/>
    <w:rsid w:val="00607C64"/>
    <w:rsid w:val="006105AD"/>
    <w:rsid w:val="00616993"/>
    <w:rsid w:val="0062238F"/>
    <w:rsid w:val="00622F25"/>
    <w:rsid w:val="00624482"/>
    <w:rsid w:val="00624EF8"/>
    <w:rsid w:val="006314FB"/>
    <w:rsid w:val="0063378E"/>
    <w:rsid w:val="00634478"/>
    <w:rsid w:val="006467A0"/>
    <w:rsid w:val="0064782C"/>
    <w:rsid w:val="006520F4"/>
    <w:rsid w:val="0065410A"/>
    <w:rsid w:val="0065694F"/>
    <w:rsid w:val="00661AF5"/>
    <w:rsid w:val="0066343B"/>
    <w:rsid w:val="00664DBD"/>
    <w:rsid w:val="0066564C"/>
    <w:rsid w:val="006656C1"/>
    <w:rsid w:val="006659C1"/>
    <w:rsid w:val="006661D5"/>
    <w:rsid w:val="006702F8"/>
    <w:rsid w:val="00671F19"/>
    <w:rsid w:val="00673F4E"/>
    <w:rsid w:val="006765E8"/>
    <w:rsid w:val="006769FF"/>
    <w:rsid w:val="006811F4"/>
    <w:rsid w:val="00682281"/>
    <w:rsid w:val="00684C17"/>
    <w:rsid w:val="006859FB"/>
    <w:rsid w:val="00685C03"/>
    <w:rsid w:val="00686818"/>
    <w:rsid w:val="00690A73"/>
    <w:rsid w:val="006921FA"/>
    <w:rsid w:val="00693E51"/>
    <w:rsid w:val="00696F5D"/>
    <w:rsid w:val="006A0693"/>
    <w:rsid w:val="006A2C08"/>
    <w:rsid w:val="006A4394"/>
    <w:rsid w:val="006A6034"/>
    <w:rsid w:val="006B39E9"/>
    <w:rsid w:val="006B485F"/>
    <w:rsid w:val="006B4F2F"/>
    <w:rsid w:val="006B5A69"/>
    <w:rsid w:val="006B5E55"/>
    <w:rsid w:val="006C03FF"/>
    <w:rsid w:val="006C19D3"/>
    <w:rsid w:val="006C258B"/>
    <w:rsid w:val="006C4973"/>
    <w:rsid w:val="006C6542"/>
    <w:rsid w:val="006C66EB"/>
    <w:rsid w:val="006D190E"/>
    <w:rsid w:val="006D27B5"/>
    <w:rsid w:val="006D2BC1"/>
    <w:rsid w:val="006D654B"/>
    <w:rsid w:val="006E1882"/>
    <w:rsid w:val="006E60B7"/>
    <w:rsid w:val="006F0123"/>
    <w:rsid w:val="006F03BA"/>
    <w:rsid w:val="006F38A6"/>
    <w:rsid w:val="006F615A"/>
    <w:rsid w:val="00702BDB"/>
    <w:rsid w:val="00703689"/>
    <w:rsid w:val="00706797"/>
    <w:rsid w:val="00706A96"/>
    <w:rsid w:val="00712EDF"/>
    <w:rsid w:val="007144CE"/>
    <w:rsid w:val="00721CA6"/>
    <w:rsid w:val="00722B17"/>
    <w:rsid w:val="00725731"/>
    <w:rsid w:val="00726200"/>
    <w:rsid w:val="007266D0"/>
    <w:rsid w:val="007329CF"/>
    <w:rsid w:val="00732F8F"/>
    <w:rsid w:val="00734202"/>
    <w:rsid w:val="007344B9"/>
    <w:rsid w:val="00734E66"/>
    <w:rsid w:val="00736426"/>
    <w:rsid w:val="007368C1"/>
    <w:rsid w:val="007434B8"/>
    <w:rsid w:val="0074501E"/>
    <w:rsid w:val="0075368C"/>
    <w:rsid w:val="00761C16"/>
    <w:rsid w:val="00766988"/>
    <w:rsid w:val="00766D1D"/>
    <w:rsid w:val="00766E46"/>
    <w:rsid w:val="00766EBA"/>
    <w:rsid w:val="007752E8"/>
    <w:rsid w:val="00775B80"/>
    <w:rsid w:val="0077764E"/>
    <w:rsid w:val="00781550"/>
    <w:rsid w:val="00786A97"/>
    <w:rsid w:val="007945ED"/>
    <w:rsid w:val="00796E8C"/>
    <w:rsid w:val="007A09E2"/>
    <w:rsid w:val="007A78AA"/>
    <w:rsid w:val="007B0908"/>
    <w:rsid w:val="007B097E"/>
    <w:rsid w:val="007B3A5B"/>
    <w:rsid w:val="007B56BC"/>
    <w:rsid w:val="007B67B7"/>
    <w:rsid w:val="007B79C4"/>
    <w:rsid w:val="007B7FFD"/>
    <w:rsid w:val="007C0122"/>
    <w:rsid w:val="007C0892"/>
    <w:rsid w:val="007C200F"/>
    <w:rsid w:val="007C6B25"/>
    <w:rsid w:val="007C7699"/>
    <w:rsid w:val="007D0376"/>
    <w:rsid w:val="007E0361"/>
    <w:rsid w:val="007E3181"/>
    <w:rsid w:val="007E68B7"/>
    <w:rsid w:val="007F40B2"/>
    <w:rsid w:val="00804E39"/>
    <w:rsid w:val="00806861"/>
    <w:rsid w:val="00806FC9"/>
    <w:rsid w:val="008078F4"/>
    <w:rsid w:val="00810912"/>
    <w:rsid w:val="008135D3"/>
    <w:rsid w:val="00815185"/>
    <w:rsid w:val="008152BB"/>
    <w:rsid w:val="00815DAD"/>
    <w:rsid w:val="00816133"/>
    <w:rsid w:val="00820B25"/>
    <w:rsid w:val="00821094"/>
    <w:rsid w:val="0082268E"/>
    <w:rsid w:val="00830F62"/>
    <w:rsid w:val="0083174F"/>
    <w:rsid w:val="008342FB"/>
    <w:rsid w:val="00836FB4"/>
    <w:rsid w:val="008371A2"/>
    <w:rsid w:val="008418D0"/>
    <w:rsid w:val="00845206"/>
    <w:rsid w:val="00845BA2"/>
    <w:rsid w:val="00846609"/>
    <w:rsid w:val="00847E7F"/>
    <w:rsid w:val="00852C84"/>
    <w:rsid w:val="008551AD"/>
    <w:rsid w:val="0086508B"/>
    <w:rsid w:val="00865EC3"/>
    <w:rsid w:val="00870D36"/>
    <w:rsid w:val="00875842"/>
    <w:rsid w:val="0088018A"/>
    <w:rsid w:val="0088274C"/>
    <w:rsid w:val="00887B05"/>
    <w:rsid w:val="00892E09"/>
    <w:rsid w:val="008A1969"/>
    <w:rsid w:val="008A759D"/>
    <w:rsid w:val="008B00F9"/>
    <w:rsid w:val="008B12B6"/>
    <w:rsid w:val="008C096D"/>
    <w:rsid w:val="008C0FD8"/>
    <w:rsid w:val="008C2B99"/>
    <w:rsid w:val="008C6366"/>
    <w:rsid w:val="008C66E4"/>
    <w:rsid w:val="008D012E"/>
    <w:rsid w:val="008D410C"/>
    <w:rsid w:val="008D4AC4"/>
    <w:rsid w:val="008D4B8E"/>
    <w:rsid w:val="008E57D9"/>
    <w:rsid w:val="008E5A34"/>
    <w:rsid w:val="008E5C50"/>
    <w:rsid w:val="008E72ED"/>
    <w:rsid w:val="008F3A18"/>
    <w:rsid w:val="008F4671"/>
    <w:rsid w:val="008F6008"/>
    <w:rsid w:val="008F65C1"/>
    <w:rsid w:val="008F70A7"/>
    <w:rsid w:val="009039B7"/>
    <w:rsid w:val="0090578E"/>
    <w:rsid w:val="009074BC"/>
    <w:rsid w:val="009076C4"/>
    <w:rsid w:val="009109E4"/>
    <w:rsid w:val="009174B9"/>
    <w:rsid w:val="0092055C"/>
    <w:rsid w:val="009219B0"/>
    <w:rsid w:val="009278D6"/>
    <w:rsid w:val="00927998"/>
    <w:rsid w:val="0093223D"/>
    <w:rsid w:val="009325A1"/>
    <w:rsid w:val="00933B54"/>
    <w:rsid w:val="00937F9A"/>
    <w:rsid w:val="00940C1E"/>
    <w:rsid w:val="00940E4F"/>
    <w:rsid w:val="00940EA9"/>
    <w:rsid w:val="00945B71"/>
    <w:rsid w:val="00947D54"/>
    <w:rsid w:val="00950FDE"/>
    <w:rsid w:val="00952640"/>
    <w:rsid w:val="0095613D"/>
    <w:rsid w:val="009564E8"/>
    <w:rsid w:val="00956941"/>
    <w:rsid w:val="009605D2"/>
    <w:rsid w:val="00961EF3"/>
    <w:rsid w:val="0096201E"/>
    <w:rsid w:val="009622E2"/>
    <w:rsid w:val="00963F85"/>
    <w:rsid w:val="00964C4A"/>
    <w:rsid w:val="009713CF"/>
    <w:rsid w:val="0097184B"/>
    <w:rsid w:val="00972357"/>
    <w:rsid w:val="009725CF"/>
    <w:rsid w:val="00972BC0"/>
    <w:rsid w:val="009819A0"/>
    <w:rsid w:val="0099125D"/>
    <w:rsid w:val="009A0D9D"/>
    <w:rsid w:val="009A18AE"/>
    <w:rsid w:val="009A5636"/>
    <w:rsid w:val="009A717C"/>
    <w:rsid w:val="009B0F92"/>
    <w:rsid w:val="009B1D57"/>
    <w:rsid w:val="009B3C2A"/>
    <w:rsid w:val="009C1250"/>
    <w:rsid w:val="009C166B"/>
    <w:rsid w:val="009C5064"/>
    <w:rsid w:val="009C5742"/>
    <w:rsid w:val="009C6908"/>
    <w:rsid w:val="009D2D8E"/>
    <w:rsid w:val="009E2A2D"/>
    <w:rsid w:val="009E5967"/>
    <w:rsid w:val="009F700C"/>
    <w:rsid w:val="00A012D2"/>
    <w:rsid w:val="00A052AE"/>
    <w:rsid w:val="00A1012A"/>
    <w:rsid w:val="00A101E2"/>
    <w:rsid w:val="00A1176D"/>
    <w:rsid w:val="00A12449"/>
    <w:rsid w:val="00A1572F"/>
    <w:rsid w:val="00A26344"/>
    <w:rsid w:val="00A34DDB"/>
    <w:rsid w:val="00A36023"/>
    <w:rsid w:val="00A417AE"/>
    <w:rsid w:val="00A44197"/>
    <w:rsid w:val="00A4733B"/>
    <w:rsid w:val="00A4752D"/>
    <w:rsid w:val="00A47B9E"/>
    <w:rsid w:val="00A5248C"/>
    <w:rsid w:val="00A527A8"/>
    <w:rsid w:val="00A53B5B"/>
    <w:rsid w:val="00A64050"/>
    <w:rsid w:val="00A73539"/>
    <w:rsid w:val="00A807A7"/>
    <w:rsid w:val="00A829A5"/>
    <w:rsid w:val="00A841DE"/>
    <w:rsid w:val="00A945D7"/>
    <w:rsid w:val="00A9696F"/>
    <w:rsid w:val="00A96C39"/>
    <w:rsid w:val="00A97BA9"/>
    <w:rsid w:val="00AA17FB"/>
    <w:rsid w:val="00AA1BBF"/>
    <w:rsid w:val="00AB3784"/>
    <w:rsid w:val="00AB483A"/>
    <w:rsid w:val="00AB6BBE"/>
    <w:rsid w:val="00AD06A7"/>
    <w:rsid w:val="00AE12C1"/>
    <w:rsid w:val="00AE15D4"/>
    <w:rsid w:val="00AE615A"/>
    <w:rsid w:val="00AF02B6"/>
    <w:rsid w:val="00AF65B4"/>
    <w:rsid w:val="00B005F7"/>
    <w:rsid w:val="00B02A18"/>
    <w:rsid w:val="00B03A57"/>
    <w:rsid w:val="00B06EBB"/>
    <w:rsid w:val="00B07302"/>
    <w:rsid w:val="00B108E1"/>
    <w:rsid w:val="00B114E6"/>
    <w:rsid w:val="00B11E20"/>
    <w:rsid w:val="00B12F05"/>
    <w:rsid w:val="00B213CD"/>
    <w:rsid w:val="00B2341F"/>
    <w:rsid w:val="00B240A8"/>
    <w:rsid w:val="00B2784F"/>
    <w:rsid w:val="00B30A53"/>
    <w:rsid w:val="00B31626"/>
    <w:rsid w:val="00B34756"/>
    <w:rsid w:val="00B350DD"/>
    <w:rsid w:val="00B35D62"/>
    <w:rsid w:val="00B36FDF"/>
    <w:rsid w:val="00B454BA"/>
    <w:rsid w:val="00B53E82"/>
    <w:rsid w:val="00B54CD0"/>
    <w:rsid w:val="00B57676"/>
    <w:rsid w:val="00B62220"/>
    <w:rsid w:val="00B6477B"/>
    <w:rsid w:val="00B673CE"/>
    <w:rsid w:val="00B67DEE"/>
    <w:rsid w:val="00B73CF3"/>
    <w:rsid w:val="00B7541E"/>
    <w:rsid w:val="00B770EC"/>
    <w:rsid w:val="00B804DE"/>
    <w:rsid w:val="00B81366"/>
    <w:rsid w:val="00B85390"/>
    <w:rsid w:val="00B90E3E"/>
    <w:rsid w:val="00B91D66"/>
    <w:rsid w:val="00B91E74"/>
    <w:rsid w:val="00B93AC7"/>
    <w:rsid w:val="00B95B5C"/>
    <w:rsid w:val="00B972D2"/>
    <w:rsid w:val="00BA156A"/>
    <w:rsid w:val="00BB00C9"/>
    <w:rsid w:val="00BB04BB"/>
    <w:rsid w:val="00BB1606"/>
    <w:rsid w:val="00BB1991"/>
    <w:rsid w:val="00BC20B0"/>
    <w:rsid w:val="00BC324E"/>
    <w:rsid w:val="00BC4A2E"/>
    <w:rsid w:val="00BC56C6"/>
    <w:rsid w:val="00BD161B"/>
    <w:rsid w:val="00BD333D"/>
    <w:rsid w:val="00BD38F1"/>
    <w:rsid w:val="00BD7BDD"/>
    <w:rsid w:val="00BE1E81"/>
    <w:rsid w:val="00BE3915"/>
    <w:rsid w:val="00BF0FFF"/>
    <w:rsid w:val="00BF36EA"/>
    <w:rsid w:val="00BF494D"/>
    <w:rsid w:val="00BF7C6D"/>
    <w:rsid w:val="00C025DB"/>
    <w:rsid w:val="00C02773"/>
    <w:rsid w:val="00C030E6"/>
    <w:rsid w:val="00C0695D"/>
    <w:rsid w:val="00C10327"/>
    <w:rsid w:val="00C15EA9"/>
    <w:rsid w:val="00C16007"/>
    <w:rsid w:val="00C17D91"/>
    <w:rsid w:val="00C2032D"/>
    <w:rsid w:val="00C220C7"/>
    <w:rsid w:val="00C2234A"/>
    <w:rsid w:val="00C30592"/>
    <w:rsid w:val="00C30D9E"/>
    <w:rsid w:val="00C31A57"/>
    <w:rsid w:val="00C44966"/>
    <w:rsid w:val="00C460A1"/>
    <w:rsid w:val="00C462FD"/>
    <w:rsid w:val="00C47DCC"/>
    <w:rsid w:val="00C533F2"/>
    <w:rsid w:val="00C54E85"/>
    <w:rsid w:val="00C6042E"/>
    <w:rsid w:val="00C61E05"/>
    <w:rsid w:val="00C62E9C"/>
    <w:rsid w:val="00C71241"/>
    <w:rsid w:val="00C71760"/>
    <w:rsid w:val="00C72097"/>
    <w:rsid w:val="00C731FD"/>
    <w:rsid w:val="00C73F3B"/>
    <w:rsid w:val="00C75EA6"/>
    <w:rsid w:val="00C839ED"/>
    <w:rsid w:val="00C83AD4"/>
    <w:rsid w:val="00C84590"/>
    <w:rsid w:val="00C84F99"/>
    <w:rsid w:val="00C9445C"/>
    <w:rsid w:val="00C97B7C"/>
    <w:rsid w:val="00CA39B9"/>
    <w:rsid w:val="00CA6223"/>
    <w:rsid w:val="00CB1911"/>
    <w:rsid w:val="00CB20FF"/>
    <w:rsid w:val="00CB39B3"/>
    <w:rsid w:val="00CB76DA"/>
    <w:rsid w:val="00CC6B59"/>
    <w:rsid w:val="00CC6BC0"/>
    <w:rsid w:val="00CC7F45"/>
    <w:rsid w:val="00CD035E"/>
    <w:rsid w:val="00CD33E0"/>
    <w:rsid w:val="00CD6FE2"/>
    <w:rsid w:val="00CE6E0F"/>
    <w:rsid w:val="00CE6F67"/>
    <w:rsid w:val="00CE7AA5"/>
    <w:rsid w:val="00CF0393"/>
    <w:rsid w:val="00CF0BC8"/>
    <w:rsid w:val="00CF201D"/>
    <w:rsid w:val="00CF5321"/>
    <w:rsid w:val="00CF5EA8"/>
    <w:rsid w:val="00D04174"/>
    <w:rsid w:val="00D07135"/>
    <w:rsid w:val="00D0796E"/>
    <w:rsid w:val="00D10C58"/>
    <w:rsid w:val="00D10DED"/>
    <w:rsid w:val="00D11B41"/>
    <w:rsid w:val="00D126A4"/>
    <w:rsid w:val="00D20BAA"/>
    <w:rsid w:val="00D22993"/>
    <w:rsid w:val="00D24EAC"/>
    <w:rsid w:val="00D318B4"/>
    <w:rsid w:val="00D31F9F"/>
    <w:rsid w:val="00D32198"/>
    <w:rsid w:val="00D336FF"/>
    <w:rsid w:val="00D35A2C"/>
    <w:rsid w:val="00D36E68"/>
    <w:rsid w:val="00D37201"/>
    <w:rsid w:val="00D41F75"/>
    <w:rsid w:val="00D43366"/>
    <w:rsid w:val="00D4523F"/>
    <w:rsid w:val="00D460BF"/>
    <w:rsid w:val="00D503D7"/>
    <w:rsid w:val="00D506B0"/>
    <w:rsid w:val="00D51F9A"/>
    <w:rsid w:val="00D53A6F"/>
    <w:rsid w:val="00D56C96"/>
    <w:rsid w:val="00D7232A"/>
    <w:rsid w:val="00D76EF6"/>
    <w:rsid w:val="00D77F63"/>
    <w:rsid w:val="00D77F7F"/>
    <w:rsid w:val="00D83BC9"/>
    <w:rsid w:val="00D86D61"/>
    <w:rsid w:val="00D8721A"/>
    <w:rsid w:val="00D877D6"/>
    <w:rsid w:val="00D91080"/>
    <w:rsid w:val="00D93DF5"/>
    <w:rsid w:val="00D94679"/>
    <w:rsid w:val="00DA1E93"/>
    <w:rsid w:val="00DA1FFC"/>
    <w:rsid w:val="00DA29F5"/>
    <w:rsid w:val="00DA6395"/>
    <w:rsid w:val="00DB21B3"/>
    <w:rsid w:val="00DB3CC9"/>
    <w:rsid w:val="00DB7FC4"/>
    <w:rsid w:val="00DC21BB"/>
    <w:rsid w:val="00DC2385"/>
    <w:rsid w:val="00DC668A"/>
    <w:rsid w:val="00DC66BD"/>
    <w:rsid w:val="00DC6960"/>
    <w:rsid w:val="00DC7AEF"/>
    <w:rsid w:val="00DD001F"/>
    <w:rsid w:val="00DD1742"/>
    <w:rsid w:val="00DD50F0"/>
    <w:rsid w:val="00DE0752"/>
    <w:rsid w:val="00DE469F"/>
    <w:rsid w:val="00DE4E03"/>
    <w:rsid w:val="00DE6E83"/>
    <w:rsid w:val="00DF13AC"/>
    <w:rsid w:val="00DF22F0"/>
    <w:rsid w:val="00DF31E7"/>
    <w:rsid w:val="00DF4C09"/>
    <w:rsid w:val="00DF6A44"/>
    <w:rsid w:val="00E01A28"/>
    <w:rsid w:val="00E06EA0"/>
    <w:rsid w:val="00E134BC"/>
    <w:rsid w:val="00E15B1C"/>
    <w:rsid w:val="00E218E2"/>
    <w:rsid w:val="00E22CE8"/>
    <w:rsid w:val="00E23EF6"/>
    <w:rsid w:val="00E25C37"/>
    <w:rsid w:val="00E34178"/>
    <w:rsid w:val="00E36241"/>
    <w:rsid w:val="00E40D29"/>
    <w:rsid w:val="00E4569F"/>
    <w:rsid w:val="00E457A0"/>
    <w:rsid w:val="00E47A5E"/>
    <w:rsid w:val="00E53B70"/>
    <w:rsid w:val="00E61822"/>
    <w:rsid w:val="00E712A0"/>
    <w:rsid w:val="00E71C5C"/>
    <w:rsid w:val="00E74FA6"/>
    <w:rsid w:val="00E853FB"/>
    <w:rsid w:val="00E91643"/>
    <w:rsid w:val="00E95ACF"/>
    <w:rsid w:val="00EA0B83"/>
    <w:rsid w:val="00EA314E"/>
    <w:rsid w:val="00EA3E93"/>
    <w:rsid w:val="00EA4DDD"/>
    <w:rsid w:val="00EA5CBF"/>
    <w:rsid w:val="00EA682C"/>
    <w:rsid w:val="00EB3DE0"/>
    <w:rsid w:val="00EC0D9D"/>
    <w:rsid w:val="00EC1DE7"/>
    <w:rsid w:val="00EC3C34"/>
    <w:rsid w:val="00EC58FB"/>
    <w:rsid w:val="00EC6998"/>
    <w:rsid w:val="00EC72C8"/>
    <w:rsid w:val="00ED06C5"/>
    <w:rsid w:val="00ED0E9E"/>
    <w:rsid w:val="00ED1113"/>
    <w:rsid w:val="00ED33C9"/>
    <w:rsid w:val="00ED4A2D"/>
    <w:rsid w:val="00ED4D9E"/>
    <w:rsid w:val="00ED6172"/>
    <w:rsid w:val="00EE4987"/>
    <w:rsid w:val="00EE7016"/>
    <w:rsid w:val="00EE7AAD"/>
    <w:rsid w:val="00EE7DB4"/>
    <w:rsid w:val="00EF0396"/>
    <w:rsid w:val="00EF1E14"/>
    <w:rsid w:val="00EF1F73"/>
    <w:rsid w:val="00EF2C39"/>
    <w:rsid w:val="00EF5CA6"/>
    <w:rsid w:val="00EF60F3"/>
    <w:rsid w:val="00F00B63"/>
    <w:rsid w:val="00F02015"/>
    <w:rsid w:val="00F021ED"/>
    <w:rsid w:val="00F02A94"/>
    <w:rsid w:val="00F05FBA"/>
    <w:rsid w:val="00F06418"/>
    <w:rsid w:val="00F06583"/>
    <w:rsid w:val="00F139F2"/>
    <w:rsid w:val="00F15863"/>
    <w:rsid w:val="00F16C2A"/>
    <w:rsid w:val="00F203E3"/>
    <w:rsid w:val="00F21DB4"/>
    <w:rsid w:val="00F2368A"/>
    <w:rsid w:val="00F269FE"/>
    <w:rsid w:val="00F30F52"/>
    <w:rsid w:val="00F31470"/>
    <w:rsid w:val="00F37647"/>
    <w:rsid w:val="00F40437"/>
    <w:rsid w:val="00F40601"/>
    <w:rsid w:val="00F40833"/>
    <w:rsid w:val="00F445CC"/>
    <w:rsid w:val="00F44665"/>
    <w:rsid w:val="00F44DC1"/>
    <w:rsid w:val="00F44E75"/>
    <w:rsid w:val="00F45112"/>
    <w:rsid w:val="00F47287"/>
    <w:rsid w:val="00F50331"/>
    <w:rsid w:val="00F56338"/>
    <w:rsid w:val="00F6358D"/>
    <w:rsid w:val="00F65D7B"/>
    <w:rsid w:val="00F66C7F"/>
    <w:rsid w:val="00F719B3"/>
    <w:rsid w:val="00F776CF"/>
    <w:rsid w:val="00F80B53"/>
    <w:rsid w:val="00F8150F"/>
    <w:rsid w:val="00F82C15"/>
    <w:rsid w:val="00F8375F"/>
    <w:rsid w:val="00F91189"/>
    <w:rsid w:val="00F92155"/>
    <w:rsid w:val="00F94241"/>
    <w:rsid w:val="00F97850"/>
    <w:rsid w:val="00FA0A7A"/>
    <w:rsid w:val="00FA15B5"/>
    <w:rsid w:val="00FA4775"/>
    <w:rsid w:val="00FA5F77"/>
    <w:rsid w:val="00FA6315"/>
    <w:rsid w:val="00FB2DB9"/>
    <w:rsid w:val="00FC3F6B"/>
    <w:rsid w:val="00FC6E67"/>
    <w:rsid w:val="00FC7C53"/>
    <w:rsid w:val="00FD0401"/>
    <w:rsid w:val="00FD5FA0"/>
    <w:rsid w:val="00FD6ED5"/>
    <w:rsid w:val="00FE32AF"/>
    <w:rsid w:val="00FF10D3"/>
    <w:rsid w:val="00FF125B"/>
    <w:rsid w:val="00FF3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97A1E"/>
  <w15:chartTrackingRefBased/>
  <w15:docId w15:val="{AFF7AACF-A200-414C-9302-3ECA3C6C2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86A"/>
    <w:pPr>
      <w:spacing w:after="0" w:line="276" w:lineRule="auto"/>
    </w:pPr>
    <w:rPr>
      <w:rFonts w:ascii="Arial" w:eastAsia="Arial" w:hAnsi="Arial" w:cs="Arial"/>
      <w:lang w:val="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5E486A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/>
      <w:sz w:val="18"/>
      <w:szCs w:val="18"/>
      <w:lang w:val="tr-TR"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z cz</dc:creator>
  <cp:keywords/>
  <dc:description/>
  <cp:lastModifiedBy>cz cz</cp:lastModifiedBy>
  <cp:revision>1</cp:revision>
  <dcterms:created xsi:type="dcterms:W3CDTF">2021-04-09T14:54:00Z</dcterms:created>
  <dcterms:modified xsi:type="dcterms:W3CDTF">2021-04-09T15:03:00Z</dcterms:modified>
</cp:coreProperties>
</file>